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3169" w:rsidRDefault="00DA3169">
      <w:r>
        <w:t>S1 File:</w:t>
      </w:r>
    </w:p>
    <w:p w:rsidR="00DA3169" w:rsidRPr="00DA3169" w:rsidRDefault="00DA3169">
      <w:pPr>
        <w:rPr>
          <w:b/>
        </w:rPr>
      </w:pPr>
      <w:r w:rsidRPr="00DA3169">
        <w:rPr>
          <w:b/>
        </w:rPr>
        <w:t xml:space="preserve">Medline </w:t>
      </w:r>
      <w:r w:rsidR="00F01381">
        <w:rPr>
          <w:b/>
        </w:rPr>
        <w:t xml:space="preserve">via Ovid </w:t>
      </w:r>
      <w:r w:rsidRPr="00DA3169">
        <w:rPr>
          <w:b/>
        </w:rPr>
        <w:t>search strategy:</w:t>
      </w:r>
    </w:p>
    <w:tbl>
      <w:tblPr>
        <w:tblW w:w="9075" w:type="dxa"/>
        <w:tblCellSpacing w:w="7" w:type="dxa"/>
        <w:tblBorders>
          <w:top w:val="single" w:sz="18" w:space="0" w:color="0768A9"/>
          <w:left w:val="single" w:sz="18" w:space="0" w:color="0768A9"/>
          <w:bottom w:val="single" w:sz="18" w:space="0" w:color="0768A9"/>
          <w:right w:val="single" w:sz="18" w:space="0" w:color="0768A9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0"/>
        <w:gridCol w:w="6965"/>
      </w:tblGrid>
      <w:tr w:rsidR="00DA3169" w:rsidRPr="00DA3169" w:rsidTr="00DA3169">
        <w:trPr>
          <w:trHeight w:val="371"/>
          <w:tblCellSpacing w:w="7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A3169" w:rsidRPr="00DA3169" w:rsidRDefault="00DA3169" w:rsidP="00DA3169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.</w:t>
            </w:r>
          </w:p>
        </w:tc>
        <w:tc>
          <w:tcPr>
            <w:tcW w:w="6944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A3169" w:rsidRPr="00DA3169" w:rsidRDefault="00DA3169" w:rsidP="00DA3169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exp Information Systems/</w:t>
            </w:r>
          </w:p>
        </w:tc>
      </w:tr>
      <w:tr w:rsidR="00DA3169" w:rsidRPr="00DA3169" w:rsidTr="00DA3169">
        <w:trPr>
          <w:trHeight w:val="386"/>
          <w:tblCellSpacing w:w="7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A3169" w:rsidRPr="00DA3169" w:rsidRDefault="00DA3169" w:rsidP="00DA3169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.</w:t>
            </w:r>
          </w:p>
        </w:tc>
        <w:tc>
          <w:tcPr>
            <w:tcW w:w="6944" w:type="dxa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A3169" w:rsidRPr="00DA3169" w:rsidRDefault="00DA3169" w:rsidP="00DA3169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exp Medical Records Systems, Computerized/</w:t>
            </w:r>
          </w:p>
        </w:tc>
      </w:tr>
      <w:tr w:rsidR="00DA3169" w:rsidRPr="00DA3169" w:rsidTr="00DA3169">
        <w:trPr>
          <w:trHeight w:val="386"/>
          <w:tblCellSpacing w:w="7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A3169" w:rsidRPr="00DA3169" w:rsidRDefault="00DA3169" w:rsidP="00DA3169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.</w:t>
            </w:r>
          </w:p>
        </w:tc>
        <w:tc>
          <w:tcPr>
            <w:tcW w:w="6944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A3169" w:rsidRPr="00DA3169" w:rsidRDefault="00DA3169" w:rsidP="00DA3169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EMR.mp.</w:t>
            </w:r>
          </w:p>
        </w:tc>
      </w:tr>
      <w:tr w:rsidR="00DA3169" w:rsidRPr="00DA3169" w:rsidTr="00DA3169">
        <w:trPr>
          <w:trHeight w:val="386"/>
          <w:tblCellSpacing w:w="7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A3169" w:rsidRPr="00DA3169" w:rsidRDefault="00DA3169" w:rsidP="00DA3169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4.</w:t>
            </w:r>
          </w:p>
        </w:tc>
        <w:tc>
          <w:tcPr>
            <w:tcW w:w="6944" w:type="dxa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A3169" w:rsidRPr="00DA3169" w:rsidRDefault="00DA3169" w:rsidP="00DA3169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EHR.mp.</w:t>
            </w:r>
          </w:p>
        </w:tc>
      </w:tr>
      <w:tr w:rsidR="00DA3169" w:rsidRPr="00DA3169" w:rsidTr="00DA3169">
        <w:trPr>
          <w:trHeight w:val="386"/>
          <w:tblCellSpacing w:w="7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A3169" w:rsidRPr="00DA3169" w:rsidRDefault="00DA3169" w:rsidP="00DA3169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5.</w:t>
            </w:r>
          </w:p>
        </w:tc>
        <w:tc>
          <w:tcPr>
            <w:tcW w:w="6944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A3169" w:rsidRPr="00DA3169" w:rsidRDefault="00DA3169" w:rsidP="00DA3169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"Decision support system*".</w:t>
            </w:r>
            <w:proofErr w:type="spellStart"/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DA3169" w:rsidRPr="00DA3169" w:rsidTr="00DA3169">
        <w:trPr>
          <w:trHeight w:val="386"/>
          <w:tblCellSpacing w:w="7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A3169" w:rsidRPr="00DA3169" w:rsidRDefault="00DA3169" w:rsidP="00DA3169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6.</w:t>
            </w:r>
          </w:p>
        </w:tc>
        <w:tc>
          <w:tcPr>
            <w:tcW w:w="6944" w:type="dxa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A3169" w:rsidRPr="00DA3169" w:rsidRDefault="00DA3169" w:rsidP="00DA3169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DSS.mp.</w:t>
            </w:r>
          </w:p>
        </w:tc>
      </w:tr>
      <w:tr w:rsidR="00DA3169" w:rsidRPr="00DA3169" w:rsidTr="00DA3169">
        <w:trPr>
          <w:trHeight w:val="386"/>
          <w:tblCellSpacing w:w="7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A3169" w:rsidRPr="00DA3169" w:rsidRDefault="00DA3169" w:rsidP="00DA3169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7.</w:t>
            </w:r>
          </w:p>
        </w:tc>
        <w:tc>
          <w:tcPr>
            <w:tcW w:w="6944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A3169" w:rsidRPr="00DA3169" w:rsidRDefault="00DA3169" w:rsidP="00DA3169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"Business intelligence system*".</w:t>
            </w:r>
            <w:proofErr w:type="spellStart"/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DA3169" w:rsidRPr="00DA3169" w:rsidTr="00DA3169">
        <w:trPr>
          <w:trHeight w:val="386"/>
          <w:tblCellSpacing w:w="7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A3169" w:rsidRPr="00DA3169" w:rsidRDefault="00DA3169" w:rsidP="00DA3169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8.</w:t>
            </w:r>
          </w:p>
        </w:tc>
        <w:tc>
          <w:tcPr>
            <w:tcW w:w="6944" w:type="dxa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A3169" w:rsidRPr="00DA3169" w:rsidRDefault="00DA3169" w:rsidP="00DA3169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exp Hospital Information Systems/</w:t>
            </w:r>
          </w:p>
        </w:tc>
      </w:tr>
      <w:tr w:rsidR="00DA3169" w:rsidRPr="00DA3169" w:rsidTr="00DA3169">
        <w:trPr>
          <w:trHeight w:val="386"/>
          <w:tblCellSpacing w:w="7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A3169" w:rsidRPr="00DA3169" w:rsidRDefault="00DA3169" w:rsidP="00DA3169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9.</w:t>
            </w:r>
          </w:p>
        </w:tc>
        <w:tc>
          <w:tcPr>
            <w:tcW w:w="6944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A3169" w:rsidRPr="00DA3169" w:rsidRDefault="00DA3169" w:rsidP="00DA3169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"BI system*".</w:t>
            </w:r>
            <w:proofErr w:type="spellStart"/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DA3169" w:rsidRPr="00DA3169" w:rsidTr="00DA3169">
        <w:trPr>
          <w:trHeight w:val="386"/>
          <w:tblCellSpacing w:w="7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A3169" w:rsidRPr="00DA3169" w:rsidRDefault="00DA3169" w:rsidP="00DA3169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0.</w:t>
            </w:r>
          </w:p>
        </w:tc>
        <w:tc>
          <w:tcPr>
            <w:tcW w:w="6944" w:type="dxa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A3169" w:rsidRPr="00DA3169" w:rsidRDefault="00DA3169" w:rsidP="00DA3169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*Medical Order Entry Systems/</w:t>
            </w:r>
          </w:p>
        </w:tc>
      </w:tr>
      <w:tr w:rsidR="00DA3169" w:rsidRPr="00DA3169" w:rsidTr="00DA3169">
        <w:trPr>
          <w:trHeight w:val="386"/>
          <w:tblCellSpacing w:w="7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A3169" w:rsidRPr="00DA3169" w:rsidRDefault="00DA3169" w:rsidP="00DA3169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1.</w:t>
            </w:r>
          </w:p>
        </w:tc>
        <w:tc>
          <w:tcPr>
            <w:tcW w:w="6944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A3169" w:rsidRPr="00DA3169" w:rsidRDefault="00DA3169" w:rsidP="00DA3169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"bed board".</w:t>
            </w:r>
            <w:proofErr w:type="spellStart"/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DA3169" w:rsidRPr="00DA3169" w:rsidTr="00DA3169">
        <w:trPr>
          <w:trHeight w:val="386"/>
          <w:tblCellSpacing w:w="7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A3169" w:rsidRPr="00DA3169" w:rsidRDefault="00DA3169" w:rsidP="00DA3169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2.</w:t>
            </w:r>
          </w:p>
        </w:tc>
        <w:tc>
          <w:tcPr>
            <w:tcW w:w="6944" w:type="dxa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A3169" w:rsidRPr="00DA3169" w:rsidRDefault="00DA3169" w:rsidP="00DA3169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 or 2 or 3 or 4 or 5 or 6 or 7 or 8 or 9 or 10 or 11</w:t>
            </w:r>
          </w:p>
        </w:tc>
      </w:tr>
      <w:tr w:rsidR="00DA3169" w:rsidRPr="00DA3169" w:rsidTr="00DA3169">
        <w:trPr>
          <w:trHeight w:val="386"/>
          <w:tblCellSpacing w:w="7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A3169" w:rsidRPr="00DA3169" w:rsidRDefault="00DA3169" w:rsidP="00DA3169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3.</w:t>
            </w:r>
          </w:p>
        </w:tc>
        <w:tc>
          <w:tcPr>
            <w:tcW w:w="6944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A3169" w:rsidRPr="00DA3169" w:rsidRDefault="00DA3169" w:rsidP="00DA3169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exp Crowding/ or exp "Length of Stay"/</w:t>
            </w:r>
          </w:p>
        </w:tc>
      </w:tr>
      <w:tr w:rsidR="00DA3169" w:rsidRPr="00DA3169" w:rsidTr="00DA3169">
        <w:trPr>
          <w:trHeight w:val="386"/>
          <w:tblCellSpacing w:w="7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A3169" w:rsidRPr="00DA3169" w:rsidRDefault="00DA3169" w:rsidP="00DA3169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4.</w:t>
            </w:r>
          </w:p>
        </w:tc>
        <w:tc>
          <w:tcPr>
            <w:tcW w:w="6944" w:type="dxa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A3169" w:rsidRPr="00DA3169" w:rsidRDefault="00DA3169" w:rsidP="00DA3169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"patient flow".</w:t>
            </w:r>
            <w:proofErr w:type="spellStart"/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DA3169" w:rsidRPr="00DA3169" w:rsidTr="00DA3169">
        <w:trPr>
          <w:trHeight w:val="371"/>
          <w:tblCellSpacing w:w="7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A3169" w:rsidRPr="00DA3169" w:rsidRDefault="00DA3169" w:rsidP="00DA3169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5.</w:t>
            </w:r>
          </w:p>
        </w:tc>
        <w:tc>
          <w:tcPr>
            <w:tcW w:w="6944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A3169" w:rsidRPr="00DA3169" w:rsidRDefault="00DA3169" w:rsidP="00DA3169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"hospital flow".</w:t>
            </w:r>
            <w:proofErr w:type="spellStart"/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DA3169" w:rsidRPr="00DA3169" w:rsidTr="00DA3169">
        <w:trPr>
          <w:trHeight w:val="386"/>
          <w:tblCellSpacing w:w="7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A3169" w:rsidRPr="00DA3169" w:rsidRDefault="00DA3169" w:rsidP="00DA3169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6.</w:t>
            </w:r>
          </w:p>
        </w:tc>
        <w:tc>
          <w:tcPr>
            <w:tcW w:w="6944" w:type="dxa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A3169" w:rsidRPr="00DA3169" w:rsidRDefault="00DA3169" w:rsidP="00DA3169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overcrowding.mp.</w:t>
            </w:r>
          </w:p>
        </w:tc>
      </w:tr>
      <w:tr w:rsidR="00DA3169" w:rsidRPr="00DA3169" w:rsidTr="00DA3169">
        <w:trPr>
          <w:trHeight w:val="386"/>
          <w:tblCellSpacing w:w="7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A3169" w:rsidRPr="00DA3169" w:rsidRDefault="00DA3169" w:rsidP="00DA3169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7.</w:t>
            </w:r>
          </w:p>
        </w:tc>
        <w:tc>
          <w:tcPr>
            <w:tcW w:w="6944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A3169" w:rsidRPr="00DA3169" w:rsidRDefault="00DA3169" w:rsidP="00DA3169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"access block*".</w:t>
            </w:r>
            <w:proofErr w:type="spellStart"/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DA3169" w:rsidRPr="00DA3169" w:rsidTr="00DA3169">
        <w:trPr>
          <w:trHeight w:val="386"/>
          <w:tblCellSpacing w:w="7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A3169" w:rsidRPr="00DA3169" w:rsidRDefault="00DA3169" w:rsidP="00DA3169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8.</w:t>
            </w:r>
          </w:p>
        </w:tc>
        <w:tc>
          <w:tcPr>
            <w:tcW w:w="6944" w:type="dxa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A3169" w:rsidRPr="00DA3169" w:rsidRDefault="00DA3169" w:rsidP="00DA3169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*Bed Occupancy/</w:t>
            </w:r>
          </w:p>
        </w:tc>
      </w:tr>
      <w:tr w:rsidR="00DA3169" w:rsidRPr="00DA3169" w:rsidTr="00DA3169">
        <w:trPr>
          <w:trHeight w:val="386"/>
          <w:tblCellSpacing w:w="7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A3169" w:rsidRPr="00DA3169" w:rsidRDefault="00DA3169" w:rsidP="00DA3169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9.</w:t>
            </w:r>
          </w:p>
        </w:tc>
        <w:tc>
          <w:tcPr>
            <w:tcW w:w="6944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A3169" w:rsidRPr="00DA3169" w:rsidRDefault="00DA3169" w:rsidP="00DA3169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"waiting time".</w:t>
            </w:r>
            <w:proofErr w:type="spellStart"/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DA3169" w:rsidRPr="00DA3169" w:rsidTr="00DA3169">
        <w:trPr>
          <w:trHeight w:val="386"/>
          <w:tblCellSpacing w:w="7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A3169" w:rsidRPr="00DA3169" w:rsidRDefault="00DA3169" w:rsidP="00DA3169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0.</w:t>
            </w:r>
          </w:p>
        </w:tc>
        <w:tc>
          <w:tcPr>
            <w:tcW w:w="6944" w:type="dxa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A3169" w:rsidRPr="00DA3169" w:rsidRDefault="00DA3169" w:rsidP="00DA3169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3 or 14 or 15 or 16 or 17 or 18 or 19</w:t>
            </w:r>
          </w:p>
        </w:tc>
      </w:tr>
      <w:tr w:rsidR="00DA3169" w:rsidRPr="00DA3169" w:rsidTr="00DA3169">
        <w:trPr>
          <w:trHeight w:val="386"/>
          <w:tblCellSpacing w:w="7" w:type="dxa"/>
        </w:trPr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A3169" w:rsidRPr="00DA3169" w:rsidRDefault="00DA3169" w:rsidP="00DA3169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1.</w:t>
            </w:r>
          </w:p>
        </w:tc>
        <w:tc>
          <w:tcPr>
            <w:tcW w:w="6944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A3169" w:rsidRPr="00DA3169" w:rsidRDefault="00DA3169" w:rsidP="00DA3169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2 and 20</w:t>
            </w:r>
          </w:p>
        </w:tc>
      </w:tr>
      <w:tr w:rsidR="00DA3169" w:rsidRPr="00DA3169" w:rsidTr="00DA3169">
        <w:trPr>
          <w:trHeight w:val="371"/>
          <w:tblCellSpacing w:w="7" w:type="dxa"/>
        </w:trPr>
        <w:tc>
          <w:tcPr>
            <w:tcW w:w="0" w:type="auto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A3169" w:rsidRPr="00DA3169" w:rsidRDefault="00DA3169" w:rsidP="00DA3169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2.</w:t>
            </w:r>
          </w:p>
        </w:tc>
        <w:tc>
          <w:tcPr>
            <w:tcW w:w="6944" w:type="dxa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DA3169" w:rsidRPr="00DA3169" w:rsidRDefault="00DA3169" w:rsidP="00DA3169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DA3169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limit 21 to (English language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)</w:t>
            </w:r>
          </w:p>
        </w:tc>
      </w:tr>
    </w:tbl>
    <w:p w:rsidR="00DA3169" w:rsidRDefault="00DA3169">
      <w:r>
        <w:br w:type="page"/>
      </w:r>
    </w:p>
    <w:p w:rsidR="00DA3169" w:rsidRDefault="00F01381">
      <w:pPr>
        <w:rPr>
          <w:b/>
        </w:rPr>
      </w:pPr>
      <w:proofErr w:type="spellStart"/>
      <w:r w:rsidRPr="00F01381">
        <w:rPr>
          <w:b/>
        </w:rPr>
        <w:lastRenderedPageBreak/>
        <w:t>Embase</w:t>
      </w:r>
      <w:proofErr w:type="spellEnd"/>
      <w:r w:rsidRPr="00F01381">
        <w:rPr>
          <w:b/>
        </w:rPr>
        <w:t xml:space="preserve"> via Ovid search strategy </w:t>
      </w:r>
    </w:p>
    <w:tbl>
      <w:tblPr>
        <w:tblW w:w="4978" w:type="pct"/>
        <w:tblCellSpacing w:w="7" w:type="dxa"/>
        <w:tblBorders>
          <w:top w:val="single" w:sz="18" w:space="0" w:color="0768A9"/>
          <w:left w:val="single" w:sz="18" w:space="0" w:color="0768A9"/>
          <w:bottom w:val="single" w:sz="18" w:space="0" w:color="0768A9"/>
          <w:right w:val="single" w:sz="18" w:space="0" w:color="0768A9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3"/>
        <w:gridCol w:w="8367"/>
      </w:tblGrid>
      <w:tr w:rsidR="00F01381" w:rsidRPr="00F01381" w:rsidTr="00F01381">
        <w:trPr>
          <w:trHeight w:val="389"/>
          <w:tblCellSpacing w:w="7" w:type="dxa"/>
        </w:trPr>
        <w:tc>
          <w:tcPr>
            <w:tcW w:w="309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1381" w:rsidRPr="00F01381" w:rsidRDefault="00F01381" w:rsidP="00F01381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.</w:t>
            </w:r>
          </w:p>
        </w:tc>
        <w:tc>
          <w:tcPr>
            <w:tcW w:w="466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1381" w:rsidRPr="00F01381" w:rsidRDefault="00F01381" w:rsidP="00F0138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exp medical information system/ or *information system/</w:t>
            </w:r>
          </w:p>
        </w:tc>
      </w:tr>
      <w:tr w:rsidR="00F01381" w:rsidRPr="00F01381" w:rsidTr="00F01381">
        <w:trPr>
          <w:trHeight w:val="389"/>
          <w:tblCellSpacing w:w="7" w:type="dxa"/>
        </w:trPr>
        <w:tc>
          <w:tcPr>
            <w:tcW w:w="309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1381" w:rsidRPr="00F01381" w:rsidRDefault="00F01381" w:rsidP="00F01381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.</w:t>
            </w:r>
          </w:p>
        </w:tc>
        <w:tc>
          <w:tcPr>
            <w:tcW w:w="4667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1381" w:rsidRPr="00F01381" w:rsidRDefault="00F01381" w:rsidP="00F0138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exp hospital information system/</w:t>
            </w:r>
          </w:p>
        </w:tc>
      </w:tr>
      <w:tr w:rsidR="00F01381" w:rsidRPr="00F01381" w:rsidTr="00F01381">
        <w:trPr>
          <w:trHeight w:val="402"/>
          <w:tblCellSpacing w:w="7" w:type="dxa"/>
        </w:trPr>
        <w:tc>
          <w:tcPr>
            <w:tcW w:w="309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1381" w:rsidRPr="00F01381" w:rsidRDefault="00F01381" w:rsidP="00F01381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.</w:t>
            </w:r>
          </w:p>
        </w:tc>
        <w:tc>
          <w:tcPr>
            <w:tcW w:w="466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1381" w:rsidRPr="00F01381" w:rsidRDefault="00F01381" w:rsidP="00F0138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exp electronic health record/</w:t>
            </w:r>
          </w:p>
        </w:tc>
      </w:tr>
      <w:tr w:rsidR="00F01381" w:rsidRPr="00F01381" w:rsidTr="00F01381">
        <w:trPr>
          <w:trHeight w:val="389"/>
          <w:tblCellSpacing w:w="7" w:type="dxa"/>
        </w:trPr>
        <w:tc>
          <w:tcPr>
            <w:tcW w:w="309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1381" w:rsidRPr="00F01381" w:rsidRDefault="00F01381" w:rsidP="00F01381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4.</w:t>
            </w:r>
          </w:p>
        </w:tc>
        <w:tc>
          <w:tcPr>
            <w:tcW w:w="4667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1381" w:rsidRPr="00F01381" w:rsidRDefault="00F01381" w:rsidP="00F0138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exp electronic medical record/</w:t>
            </w:r>
          </w:p>
        </w:tc>
      </w:tr>
      <w:tr w:rsidR="00F01381" w:rsidRPr="00F01381" w:rsidTr="00F01381">
        <w:trPr>
          <w:trHeight w:val="389"/>
          <w:tblCellSpacing w:w="7" w:type="dxa"/>
        </w:trPr>
        <w:tc>
          <w:tcPr>
            <w:tcW w:w="309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1381" w:rsidRPr="00F01381" w:rsidRDefault="00F01381" w:rsidP="00F01381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5.</w:t>
            </w:r>
          </w:p>
        </w:tc>
        <w:tc>
          <w:tcPr>
            <w:tcW w:w="466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1381" w:rsidRPr="00F01381" w:rsidRDefault="00F01381" w:rsidP="00F0138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*decision support system/ or *clinical decision support system/</w:t>
            </w:r>
          </w:p>
        </w:tc>
      </w:tr>
      <w:tr w:rsidR="00F01381" w:rsidRPr="00F01381" w:rsidTr="00F01381">
        <w:trPr>
          <w:trHeight w:val="389"/>
          <w:tblCellSpacing w:w="7" w:type="dxa"/>
        </w:trPr>
        <w:tc>
          <w:tcPr>
            <w:tcW w:w="309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1381" w:rsidRPr="00F01381" w:rsidRDefault="00F01381" w:rsidP="00F01381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6.</w:t>
            </w:r>
          </w:p>
        </w:tc>
        <w:tc>
          <w:tcPr>
            <w:tcW w:w="4667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1381" w:rsidRPr="00F01381" w:rsidRDefault="00F01381" w:rsidP="00F0138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DSS.mp.</w:t>
            </w:r>
          </w:p>
        </w:tc>
      </w:tr>
      <w:tr w:rsidR="00F01381" w:rsidRPr="00F01381" w:rsidTr="00F01381">
        <w:trPr>
          <w:trHeight w:val="402"/>
          <w:tblCellSpacing w:w="7" w:type="dxa"/>
        </w:trPr>
        <w:tc>
          <w:tcPr>
            <w:tcW w:w="309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1381" w:rsidRPr="00F01381" w:rsidRDefault="00F01381" w:rsidP="00F01381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7.</w:t>
            </w:r>
          </w:p>
        </w:tc>
        <w:tc>
          <w:tcPr>
            <w:tcW w:w="466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1381" w:rsidRPr="00F01381" w:rsidRDefault="00F01381" w:rsidP="00F0138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"business intelligence system*".</w:t>
            </w:r>
            <w:proofErr w:type="spellStart"/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F01381" w:rsidRPr="00F01381" w:rsidTr="00F01381">
        <w:trPr>
          <w:trHeight w:val="389"/>
          <w:tblCellSpacing w:w="7" w:type="dxa"/>
        </w:trPr>
        <w:tc>
          <w:tcPr>
            <w:tcW w:w="309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1381" w:rsidRPr="00F01381" w:rsidRDefault="00F01381" w:rsidP="00F01381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8.</w:t>
            </w:r>
          </w:p>
        </w:tc>
        <w:tc>
          <w:tcPr>
            <w:tcW w:w="4667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1381" w:rsidRPr="00F01381" w:rsidRDefault="00F01381" w:rsidP="00F0138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"BI system*".</w:t>
            </w:r>
            <w:proofErr w:type="spellStart"/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F01381" w:rsidRPr="00F01381" w:rsidTr="00F01381">
        <w:trPr>
          <w:trHeight w:val="389"/>
          <w:tblCellSpacing w:w="7" w:type="dxa"/>
        </w:trPr>
        <w:tc>
          <w:tcPr>
            <w:tcW w:w="309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1381" w:rsidRPr="00F01381" w:rsidRDefault="00F01381" w:rsidP="00F01381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9.</w:t>
            </w:r>
          </w:p>
        </w:tc>
        <w:tc>
          <w:tcPr>
            <w:tcW w:w="466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1381" w:rsidRPr="00F01381" w:rsidRDefault="00F01381" w:rsidP="00F0138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exp computerized provider order entry/</w:t>
            </w:r>
          </w:p>
        </w:tc>
      </w:tr>
      <w:tr w:rsidR="00F01381" w:rsidRPr="00F01381" w:rsidTr="00F01381">
        <w:trPr>
          <w:trHeight w:val="389"/>
          <w:tblCellSpacing w:w="7" w:type="dxa"/>
        </w:trPr>
        <w:tc>
          <w:tcPr>
            <w:tcW w:w="309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1381" w:rsidRPr="00F01381" w:rsidRDefault="00F01381" w:rsidP="00F01381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0.</w:t>
            </w:r>
          </w:p>
        </w:tc>
        <w:tc>
          <w:tcPr>
            <w:tcW w:w="4667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1381" w:rsidRPr="00F01381" w:rsidRDefault="00F01381" w:rsidP="00F0138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"bed board".</w:t>
            </w:r>
            <w:proofErr w:type="spellStart"/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F01381" w:rsidRPr="00F01381" w:rsidTr="00F01381">
        <w:trPr>
          <w:trHeight w:val="402"/>
          <w:tblCellSpacing w:w="7" w:type="dxa"/>
        </w:trPr>
        <w:tc>
          <w:tcPr>
            <w:tcW w:w="309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1381" w:rsidRPr="00F01381" w:rsidRDefault="00F01381" w:rsidP="00F01381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1.</w:t>
            </w:r>
          </w:p>
        </w:tc>
        <w:tc>
          <w:tcPr>
            <w:tcW w:w="466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1381" w:rsidRPr="00F01381" w:rsidRDefault="00F01381" w:rsidP="00F0138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*"length of stay"/</w:t>
            </w:r>
          </w:p>
        </w:tc>
      </w:tr>
      <w:tr w:rsidR="00F01381" w:rsidRPr="00F01381" w:rsidTr="00F01381">
        <w:trPr>
          <w:trHeight w:val="389"/>
          <w:tblCellSpacing w:w="7" w:type="dxa"/>
        </w:trPr>
        <w:tc>
          <w:tcPr>
            <w:tcW w:w="309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1381" w:rsidRPr="00F01381" w:rsidRDefault="00F01381" w:rsidP="00F01381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2.</w:t>
            </w:r>
          </w:p>
        </w:tc>
        <w:tc>
          <w:tcPr>
            <w:tcW w:w="4667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1381" w:rsidRPr="00F01381" w:rsidRDefault="00F01381" w:rsidP="00F0138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"patient flow*".</w:t>
            </w:r>
            <w:proofErr w:type="spellStart"/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F01381" w:rsidRPr="00F01381" w:rsidTr="00F01381">
        <w:trPr>
          <w:trHeight w:val="389"/>
          <w:tblCellSpacing w:w="7" w:type="dxa"/>
        </w:trPr>
        <w:tc>
          <w:tcPr>
            <w:tcW w:w="309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1381" w:rsidRPr="00F01381" w:rsidRDefault="00F01381" w:rsidP="00F01381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3.</w:t>
            </w:r>
          </w:p>
        </w:tc>
        <w:tc>
          <w:tcPr>
            <w:tcW w:w="466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1381" w:rsidRPr="00F01381" w:rsidRDefault="00F01381" w:rsidP="00F0138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"hospital flow*".</w:t>
            </w:r>
            <w:proofErr w:type="spellStart"/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F01381" w:rsidRPr="00F01381" w:rsidTr="00F01381">
        <w:trPr>
          <w:trHeight w:val="389"/>
          <w:tblCellSpacing w:w="7" w:type="dxa"/>
        </w:trPr>
        <w:tc>
          <w:tcPr>
            <w:tcW w:w="309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1381" w:rsidRPr="00F01381" w:rsidRDefault="00F01381" w:rsidP="00F01381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4.</w:t>
            </w:r>
          </w:p>
        </w:tc>
        <w:tc>
          <w:tcPr>
            <w:tcW w:w="4667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1381" w:rsidRPr="00F01381" w:rsidRDefault="00F01381" w:rsidP="00F0138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crowding.mp.</w:t>
            </w:r>
          </w:p>
        </w:tc>
      </w:tr>
      <w:tr w:rsidR="00F01381" w:rsidRPr="00F01381" w:rsidTr="00F01381">
        <w:trPr>
          <w:trHeight w:val="402"/>
          <w:tblCellSpacing w:w="7" w:type="dxa"/>
        </w:trPr>
        <w:tc>
          <w:tcPr>
            <w:tcW w:w="309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1381" w:rsidRPr="00F01381" w:rsidRDefault="00F01381" w:rsidP="00F01381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5.</w:t>
            </w:r>
          </w:p>
        </w:tc>
        <w:tc>
          <w:tcPr>
            <w:tcW w:w="466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1381" w:rsidRPr="00F01381" w:rsidRDefault="00F01381" w:rsidP="00F0138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"access block*".</w:t>
            </w:r>
            <w:proofErr w:type="spellStart"/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F01381" w:rsidRPr="00F01381" w:rsidTr="00F01381">
        <w:trPr>
          <w:trHeight w:val="389"/>
          <w:tblCellSpacing w:w="7" w:type="dxa"/>
        </w:trPr>
        <w:tc>
          <w:tcPr>
            <w:tcW w:w="309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1381" w:rsidRPr="00F01381" w:rsidRDefault="00F01381" w:rsidP="00F01381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6.</w:t>
            </w:r>
          </w:p>
        </w:tc>
        <w:tc>
          <w:tcPr>
            <w:tcW w:w="4667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1381" w:rsidRPr="00F01381" w:rsidRDefault="00F01381" w:rsidP="00F0138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"waiting time".</w:t>
            </w:r>
            <w:proofErr w:type="spellStart"/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F01381" w:rsidRPr="00F01381" w:rsidTr="00F01381">
        <w:trPr>
          <w:trHeight w:val="389"/>
          <w:tblCellSpacing w:w="7" w:type="dxa"/>
        </w:trPr>
        <w:tc>
          <w:tcPr>
            <w:tcW w:w="309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1381" w:rsidRPr="00F01381" w:rsidRDefault="00F01381" w:rsidP="00F01381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7.</w:t>
            </w:r>
          </w:p>
        </w:tc>
        <w:tc>
          <w:tcPr>
            <w:tcW w:w="466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1381" w:rsidRPr="00F01381" w:rsidRDefault="00F01381" w:rsidP="00F0138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"patient throughput".</w:t>
            </w:r>
            <w:proofErr w:type="spellStart"/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F01381" w:rsidRPr="00F01381" w:rsidTr="00F01381">
        <w:trPr>
          <w:trHeight w:val="402"/>
          <w:tblCellSpacing w:w="7" w:type="dxa"/>
        </w:trPr>
        <w:tc>
          <w:tcPr>
            <w:tcW w:w="309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1381" w:rsidRPr="00F01381" w:rsidRDefault="00F01381" w:rsidP="00F01381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8.</w:t>
            </w:r>
          </w:p>
        </w:tc>
        <w:tc>
          <w:tcPr>
            <w:tcW w:w="4667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1381" w:rsidRPr="00F01381" w:rsidRDefault="00F01381" w:rsidP="00F0138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"patient journey".</w:t>
            </w:r>
            <w:proofErr w:type="spellStart"/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F01381" w:rsidRPr="00F01381" w:rsidTr="00F01381">
        <w:trPr>
          <w:trHeight w:val="389"/>
          <w:tblCellSpacing w:w="7" w:type="dxa"/>
        </w:trPr>
        <w:tc>
          <w:tcPr>
            <w:tcW w:w="309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1381" w:rsidRPr="00F01381" w:rsidRDefault="00F01381" w:rsidP="00F01381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9.</w:t>
            </w:r>
          </w:p>
        </w:tc>
        <w:tc>
          <w:tcPr>
            <w:tcW w:w="466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1381" w:rsidRPr="00F01381" w:rsidRDefault="00F01381" w:rsidP="00F0138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 or 2 or 3 or 4 or 5 or 6 or 7 or 9 or 10</w:t>
            </w:r>
          </w:p>
        </w:tc>
      </w:tr>
      <w:tr w:rsidR="00F01381" w:rsidRPr="00F01381" w:rsidTr="00F01381">
        <w:trPr>
          <w:trHeight w:val="389"/>
          <w:tblCellSpacing w:w="7" w:type="dxa"/>
        </w:trPr>
        <w:tc>
          <w:tcPr>
            <w:tcW w:w="309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1381" w:rsidRPr="00F01381" w:rsidRDefault="00F01381" w:rsidP="00F01381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0.</w:t>
            </w:r>
          </w:p>
        </w:tc>
        <w:tc>
          <w:tcPr>
            <w:tcW w:w="4667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1381" w:rsidRPr="00F01381" w:rsidRDefault="00F01381" w:rsidP="00F0138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overcrowding.mp.</w:t>
            </w:r>
          </w:p>
        </w:tc>
      </w:tr>
      <w:tr w:rsidR="00F01381" w:rsidRPr="00F01381" w:rsidTr="00F01381">
        <w:trPr>
          <w:trHeight w:val="389"/>
          <w:tblCellSpacing w:w="7" w:type="dxa"/>
        </w:trPr>
        <w:tc>
          <w:tcPr>
            <w:tcW w:w="309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1381" w:rsidRPr="00F01381" w:rsidRDefault="00F01381" w:rsidP="00F01381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1.</w:t>
            </w:r>
          </w:p>
        </w:tc>
        <w:tc>
          <w:tcPr>
            <w:tcW w:w="466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1381" w:rsidRPr="00F01381" w:rsidRDefault="00F01381" w:rsidP="00F0138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1 or 12 or 13 or 14 or 15 or 16 or 17 or 18 or 20</w:t>
            </w:r>
          </w:p>
        </w:tc>
      </w:tr>
      <w:tr w:rsidR="00F01381" w:rsidRPr="00F01381" w:rsidTr="00F01381">
        <w:trPr>
          <w:trHeight w:val="402"/>
          <w:tblCellSpacing w:w="7" w:type="dxa"/>
        </w:trPr>
        <w:tc>
          <w:tcPr>
            <w:tcW w:w="309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1381" w:rsidRPr="00F01381" w:rsidRDefault="00F01381" w:rsidP="00F01381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2.</w:t>
            </w:r>
          </w:p>
        </w:tc>
        <w:tc>
          <w:tcPr>
            <w:tcW w:w="4667" w:type="pct"/>
            <w:shd w:val="clear" w:color="auto" w:fill="F8F8F8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1381" w:rsidRPr="00F01381" w:rsidRDefault="00F01381" w:rsidP="00F0138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9 and 21</w:t>
            </w:r>
          </w:p>
        </w:tc>
      </w:tr>
      <w:tr w:rsidR="00F01381" w:rsidRPr="00F01381" w:rsidTr="00F01381">
        <w:trPr>
          <w:trHeight w:val="389"/>
          <w:tblCellSpacing w:w="7" w:type="dxa"/>
        </w:trPr>
        <w:tc>
          <w:tcPr>
            <w:tcW w:w="309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1381" w:rsidRPr="00F01381" w:rsidRDefault="00F01381" w:rsidP="00F01381">
            <w:pPr>
              <w:spacing w:after="0" w:line="360" w:lineRule="atLeast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3.</w:t>
            </w:r>
          </w:p>
        </w:tc>
        <w:tc>
          <w:tcPr>
            <w:tcW w:w="4667" w:type="pct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1381" w:rsidRPr="00F01381" w:rsidRDefault="00F01381" w:rsidP="00F01381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0138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9 and 21</w:t>
            </w:r>
            <w:bookmarkStart w:id="0" w:name="_GoBack"/>
            <w:bookmarkEnd w:id="0"/>
          </w:p>
        </w:tc>
      </w:tr>
    </w:tbl>
    <w:p w:rsidR="00F01381" w:rsidRDefault="00F01381">
      <w:pPr>
        <w:rPr>
          <w:b/>
        </w:rPr>
      </w:pPr>
      <w:r>
        <w:rPr>
          <w:b/>
        </w:rPr>
        <w:br w:type="page"/>
      </w:r>
    </w:p>
    <w:p w:rsidR="00F01381" w:rsidRDefault="00EB5CFC">
      <w:pPr>
        <w:rPr>
          <w:b/>
        </w:rPr>
      </w:pPr>
      <w:r>
        <w:rPr>
          <w:b/>
        </w:rPr>
        <w:lastRenderedPageBreak/>
        <w:t>ACM Library</w:t>
      </w:r>
      <w:r w:rsidR="00F01381">
        <w:rPr>
          <w:b/>
        </w:rPr>
        <w:t xml:space="preserve"> Search Strategy</w:t>
      </w:r>
    </w:p>
    <w:p w:rsidR="00F01381" w:rsidRPr="00F01381" w:rsidRDefault="00F01381" w:rsidP="00F01381">
      <w:pPr>
        <w:spacing w:after="0" w:line="240" w:lineRule="auto"/>
        <w:rPr>
          <w:rFonts w:ascii="Calibri" w:eastAsia="Times New Roman" w:hAnsi="Calibri" w:cs="Times New Roman"/>
          <w:color w:val="000000"/>
          <w:sz w:val="22"/>
          <w:lang w:eastAsia="en-AU"/>
        </w:rPr>
      </w:pPr>
      <w:r w:rsidRPr="00F01381">
        <w:rPr>
          <w:rFonts w:ascii="Calibri" w:eastAsia="Times New Roman" w:hAnsi="Calibri" w:cs="Times New Roman"/>
          <w:color w:val="000000"/>
          <w:sz w:val="22"/>
          <w:lang w:eastAsia="en-AU"/>
        </w:rPr>
        <w:t xml:space="preserve">query: </w:t>
      </w:r>
      <w:proofErr w:type="gramStart"/>
      <w:r w:rsidRPr="00F01381">
        <w:rPr>
          <w:rFonts w:ascii="Calibri" w:eastAsia="Times New Roman" w:hAnsi="Calibri" w:cs="Times New Roman"/>
          <w:color w:val="000000"/>
          <w:sz w:val="22"/>
          <w:lang w:eastAsia="en-AU"/>
        </w:rPr>
        <w:t xml:space="preserve">{ </w:t>
      </w:r>
      <w:proofErr w:type="spellStart"/>
      <w:r w:rsidRPr="00F01381">
        <w:rPr>
          <w:rFonts w:ascii="Calibri" w:eastAsia="Times New Roman" w:hAnsi="Calibri" w:cs="Times New Roman"/>
          <w:color w:val="000000"/>
          <w:sz w:val="22"/>
          <w:lang w:eastAsia="en-AU"/>
        </w:rPr>
        <w:t>AllField</w:t>
      </w:r>
      <w:proofErr w:type="spellEnd"/>
      <w:proofErr w:type="gramEnd"/>
      <w:r w:rsidRPr="00F01381">
        <w:rPr>
          <w:rFonts w:ascii="Calibri" w:eastAsia="Times New Roman" w:hAnsi="Calibri" w:cs="Times New Roman"/>
          <w:color w:val="000000"/>
          <w:sz w:val="22"/>
          <w:lang w:eastAsia="en-AU"/>
        </w:rPr>
        <w:t xml:space="preserve">:("information system*" OR "electronic health record*" OR "EHR" OR "Electronic medical record*" OR "decision support system*" OR DSS OR "Business intelligence system*" OR "Order entry system*" OR "Bed board") AND </w:t>
      </w:r>
      <w:proofErr w:type="spellStart"/>
      <w:r w:rsidRPr="00F01381">
        <w:rPr>
          <w:rFonts w:ascii="Calibri" w:eastAsia="Times New Roman" w:hAnsi="Calibri" w:cs="Times New Roman"/>
          <w:color w:val="000000"/>
          <w:sz w:val="22"/>
          <w:lang w:eastAsia="en-AU"/>
        </w:rPr>
        <w:t>AllField</w:t>
      </w:r>
      <w:proofErr w:type="spellEnd"/>
      <w:r w:rsidRPr="00F01381">
        <w:rPr>
          <w:rFonts w:ascii="Calibri" w:eastAsia="Times New Roman" w:hAnsi="Calibri" w:cs="Times New Roman"/>
          <w:color w:val="000000"/>
          <w:sz w:val="22"/>
          <w:lang w:eastAsia="en-AU"/>
        </w:rPr>
        <w:t>:("patient flow*" OR "hospital flow*" OR "patient journey*" OR "patient throughput" OR "overcrowding" OR "Crowding" OR "waiting time" OR "access block*" OR "length of stay" ) }</w:t>
      </w:r>
    </w:p>
    <w:p w:rsidR="00F01381" w:rsidRDefault="00F01381">
      <w:pPr>
        <w:rPr>
          <w:b/>
        </w:rPr>
      </w:pPr>
    </w:p>
    <w:p w:rsidR="00EB5CFC" w:rsidRDefault="00EB5CFC">
      <w:pPr>
        <w:rPr>
          <w:b/>
        </w:rPr>
      </w:pPr>
      <w:r>
        <w:rPr>
          <w:b/>
        </w:rPr>
        <w:t>CINAHL Search Strategy</w:t>
      </w:r>
    </w:p>
    <w:p w:rsidR="00EB5CFC" w:rsidRPr="00EB5CFC" w:rsidRDefault="00EB5CFC">
      <w:r w:rsidRPr="00EB5CFC">
        <w:t xml:space="preserve">(((MM "Information Systems") OR (MM "Data Warehouse") OR (MH "Health Information Systems+") OR (MM "Image Retrieval Systems") OR (MM "Integrated Advanced Information Management Systems") OR (MM "Management Information Systems")) OR ((MH "Electronic Health Records+") OR (MH "Patient Record Systems+")) OR </w:t>
      </w:r>
      <w:proofErr w:type="spellStart"/>
      <w:r w:rsidRPr="00EB5CFC">
        <w:t>ehr</w:t>
      </w:r>
      <w:proofErr w:type="spellEnd"/>
      <w:r w:rsidRPr="00EB5CFC">
        <w:t xml:space="preserve"> OR ((MM "Electronic Order Entry")) OR ("electronic medical record*") OR </w:t>
      </w:r>
      <w:proofErr w:type="spellStart"/>
      <w:r w:rsidRPr="00EB5CFC">
        <w:t>emr</w:t>
      </w:r>
      <w:proofErr w:type="spellEnd"/>
      <w:r w:rsidRPr="00EB5CFC">
        <w:t xml:space="preserve"> OR ((MM "Decision Support Systems, Clinical") OR (MH "Clinical Information Systems+") OR (MM "Emergency Service Information Systems") OR (MM "Health Information Networks") OR (MM "Home Health Care Information Systems") OR (MM "Hospital Information Systems") OR (MH "Nursing Information Systems+")) OR DSS OR ("business intelligence system*") OR ("BI system*") OR (electronic bed board)) AND (("patient flow*") OR ("patient throughput") OR ("patient journey") OR ((MM "Crowding")) OR overcrowding OR ("access block*") OR ("waiting time") OR ((MM "Length of Stay")))</w:t>
      </w:r>
    </w:p>
    <w:p w:rsidR="00F01381" w:rsidRPr="00F01381" w:rsidRDefault="00F01381">
      <w:pPr>
        <w:rPr>
          <w:b/>
        </w:rPr>
      </w:pPr>
    </w:p>
    <w:sectPr w:rsidR="00F01381" w:rsidRPr="00F013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CwNDM3MDU0NLe0NDFS0lEKTi0uzszPAykwrAUAvg4xCCwAAAA="/>
  </w:docVars>
  <w:rsids>
    <w:rsidRoot w:val="00DA3169"/>
    <w:rsid w:val="0001539F"/>
    <w:rsid w:val="001D4434"/>
    <w:rsid w:val="005C59B0"/>
    <w:rsid w:val="0062417A"/>
    <w:rsid w:val="008147D9"/>
    <w:rsid w:val="00CC60ED"/>
    <w:rsid w:val="00DA3169"/>
    <w:rsid w:val="00EB5CFC"/>
    <w:rsid w:val="00F01263"/>
    <w:rsid w:val="00F01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FC555"/>
  <w15:chartTrackingRefBased/>
  <w15:docId w15:val="{9D6BDDC3-2732-4900-A8E4-8244EEF81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1263"/>
    <w:rPr>
      <w:rFonts w:ascii="Times New Roman" w:hAnsi="Times New Roman"/>
      <w:color w:val="000000" w:themeColor="text1"/>
      <w:sz w:val="26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539F"/>
    <w:pPr>
      <w:keepNext/>
      <w:keepLines/>
      <w:spacing w:before="240" w:after="0" w:line="276" w:lineRule="auto"/>
      <w:outlineLvl w:val="0"/>
    </w:pPr>
    <w:rPr>
      <w:rFonts w:eastAsiaTheme="majorEastAsia" w:cstheme="majorBidi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1263"/>
    <w:pPr>
      <w:keepNext/>
      <w:keepLines/>
      <w:spacing w:before="40" w:after="0"/>
      <w:outlineLvl w:val="2"/>
    </w:pPr>
    <w:rPr>
      <w:rFonts w:eastAsiaTheme="majorEastAsia" w:cstheme="majorBidi"/>
      <w:i/>
      <w:color w:val="0D0D0D" w:themeColor="text1" w:themeTint="F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539F"/>
    <w:rPr>
      <w:rFonts w:ascii="Times New Roman" w:eastAsiaTheme="majorEastAsia" w:hAnsi="Times New Roman" w:cstheme="majorBidi"/>
      <w:sz w:val="26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01263"/>
    <w:rPr>
      <w:rFonts w:ascii="Times New Roman" w:eastAsiaTheme="majorEastAsia" w:hAnsi="Times New Roman" w:cstheme="majorBidi"/>
      <w:i/>
      <w:color w:val="0D0D0D" w:themeColor="text1" w:themeTint="F2"/>
      <w:sz w:val="2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592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427</Words>
  <Characters>243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y Nguyen</dc:creator>
  <cp:keywords/>
  <dc:description/>
  <cp:lastModifiedBy>Quy Nguyen</cp:lastModifiedBy>
  <cp:revision>1</cp:revision>
  <dcterms:created xsi:type="dcterms:W3CDTF">2022-06-28T13:31:00Z</dcterms:created>
  <dcterms:modified xsi:type="dcterms:W3CDTF">2022-06-28T13:51:00Z</dcterms:modified>
</cp:coreProperties>
</file>